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AA5" w:rsidRPr="007C62DC" w:rsidRDefault="006D3625" w:rsidP="008E2AA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4</w:t>
      </w:r>
      <w:r w:rsidR="008E2AA5" w:rsidRPr="007C62D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E2AA5" w:rsidRPr="00B66520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8E2AA5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proofErr w:type="gramEnd"/>
      <w:r w:rsidR="008E2AA5" w:rsidRPr="00B6652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Assignment of DEGs </w:t>
      </w:r>
      <w:r w:rsidR="004E615E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to biological functions </w:t>
      </w:r>
      <w:r w:rsidR="004E615E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C77783">
        <w:rPr>
          <w:rFonts w:ascii="Times New Roman" w:hAnsi="Times New Roman" w:cs="Times New Roman"/>
          <w:b/>
        </w:rPr>
        <w:t xml:space="preserve">major </w:t>
      </w:r>
      <w:r w:rsidR="004E615E" w:rsidRPr="00E77B92">
        <w:rPr>
          <w:rFonts w:ascii="Times New Roman" w:hAnsi="Times New Roman" w:cs="Times New Roman"/>
          <w:b/>
        </w:rPr>
        <w:t>categories</w:t>
      </w:r>
      <w:r w:rsidR="004E615E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4E615E">
        <w:rPr>
          <w:rFonts w:ascii="Times New Roman" w:hAnsi="Times New Roman" w:cs="Times New Roman"/>
          <w:b/>
          <w:color w:val="000000" w:themeColor="text1"/>
          <w:szCs w:val="24"/>
        </w:rPr>
        <w:t>Ingenuity-</w:t>
      </w:r>
      <w:proofErr w:type="spellStart"/>
      <w:r w:rsidR="004E615E">
        <w:rPr>
          <w:rFonts w:ascii="Times New Roman" w:hAnsi="Times New Roman" w:cs="Times New Roman"/>
          <w:b/>
          <w:color w:val="000000" w:themeColor="text1"/>
          <w:szCs w:val="24"/>
        </w:rPr>
        <w:t>biofunctions</w:t>
      </w:r>
      <w:proofErr w:type="spellEnd"/>
      <w:r w:rsidR="004E615E">
        <w:rPr>
          <w:rFonts w:ascii="Times New Roman" w:hAnsi="Times New Roman" w:cs="Times New Roman"/>
          <w:b/>
          <w:color w:val="000000" w:themeColor="text1"/>
          <w:szCs w:val="24"/>
        </w:rPr>
        <w:t>)</w:t>
      </w:r>
      <w:r w:rsidR="004E615E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5A27E5" w:rsidRPr="00B56959">
        <w:rPr>
          <w:rFonts w:ascii="Times New Roman" w:hAnsi="Times New Roman" w:cs="Times New Roman"/>
          <w:b/>
          <w:i/>
          <w:iCs/>
          <w:color w:val="000000" w:themeColor="text1"/>
          <w:szCs w:val="24"/>
        </w:rPr>
        <w:t>p</w:t>
      </w:r>
      <w:r w:rsidR="005A27E5" w:rsidRPr="00B56959">
        <w:rPr>
          <w:rFonts w:ascii="Times New Roman" w:hAnsi="Times New Roman" w:cs="Times New Roman"/>
          <w:b/>
        </w:rPr>
        <w:t>≤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0.05) obtained at embryonic stage for </w:t>
      </w:r>
      <w:r w:rsidR="005A27E5">
        <w:rPr>
          <w:rFonts w:ascii="Times New Roman" w:hAnsi="Times New Roman" w:cs="Times New Roman"/>
          <w:b/>
          <w:color w:val="000000" w:themeColor="text1"/>
          <w:szCs w:val="24"/>
        </w:rPr>
        <w:t>late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treatment; H</w:t>
      </w:r>
      <w:r w:rsidR="005A27E5">
        <w:rPr>
          <w:rFonts w:ascii="Times New Roman" w:hAnsi="Times New Roman" w:cs="Times New Roman"/>
          <w:b/>
          <w:color w:val="000000" w:themeColor="text1"/>
          <w:szCs w:val="24"/>
        </w:rPr>
        <w:t>13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>UΔC, H1</w:t>
      </w:r>
      <w:r w:rsidR="005A27E5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>DΔC, L1</w:t>
      </w:r>
      <w:r w:rsidR="005A27E5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>UΔC and L1</w:t>
      </w:r>
      <w:r w:rsidR="005A27E5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="005A27E5" w:rsidRPr="00B56959">
        <w:rPr>
          <w:rFonts w:ascii="Times New Roman" w:hAnsi="Times New Roman" w:cs="Times New Roman"/>
          <w:b/>
          <w:color w:val="000000" w:themeColor="text1"/>
          <w:szCs w:val="24"/>
        </w:rPr>
        <w:t>DΔC.</w:t>
      </w:r>
    </w:p>
    <w:tbl>
      <w:tblPr>
        <w:tblStyle w:val="Tabellenraster"/>
        <w:tblW w:w="14088" w:type="dxa"/>
        <w:tblLayout w:type="fixed"/>
        <w:tblLook w:val="04A0" w:firstRow="1" w:lastRow="0" w:firstColumn="1" w:lastColumn="0" w:noHBand="0" w:noVBand="1"/>
      </w:tblPr>
      <w:tblGrid>
        <w:gridCol w:w="3168"/>
        <w:gridCol w:w="1080"/>
        <w:gridCol w:w="2523"/>
        <w:gridCol w:w="1347"/>
        <w:gridCol w:w="1080"/>
        <w:gridCol w:w="1258"/>
        <w:gridCol w:w="902"/>
        <w:gridCol w:w="2730"/>
      </w:tblGrid>
      <w:tr w:rsidR="00D2056E" w:rsidRPr="005D566A" w:rsidTr="00080D0E">
        <w:trPr>
          <w:trHeight w:val="188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  <w:hideMark/>
          </w:tcPr>
          <w:p w:rsidR="00D2056E" w:rsidRPr="005D566A" w:rsidRDefault="00C77783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D2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360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D2056E" w:rsidRPr="005D566A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enuity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  <w:hideMark/>
          </w:tcPr>
          <w:p w:rsidR="00D2056E" w:rsidRPr="005D566A" w:rsidRDefault="00D2056E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H</w:t>
            </w:r>
            <w:r w:rsidR="00080D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2056E" w:rsidRPr="005D566A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D2056E" w:rsidRPr="005D566A" w:rsidRDefault="00C77783" w:rsidP="00C777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of </w:t>
            </w:r>
            <w:r w:rsidR="00D679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s</w:t>
            </w:r>
          </w:p>
        </w:tc>
        <w:tc>
          <w:tcPr>
            <w:tcW w:w="363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D2056E" w:rsidRPr="005D566A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2056E" w:rsidRPr="007C62DC" w:rsidTr="00080D0E">
        <w:trPr>
          <w:trHeight w:val="530"/>
        </w:trPr>
        <w:tc>
          <w:tcPr>
            <w:tcW w:w="3168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056E" w:rsidRPr="005D566A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3U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056E" w:rsidRPr="007C62DC" w:rsidRDefault="00D2056E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3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bookmarkStart w:id="0" w:name="_GoBack"/>
        <w:bookmarkEnd w:id="0"/>
      </w:tr>
      <w:tr w:rsidR="00D2056E" w:rsidRPr="007C62DC" w:rsidTr="00080D0E">
        <w:trPr>
          <w:trHeight w:val="359"/>
        </w:trPr>
        <w:tc>
          <w:tcPr>
            <w:tcW w:w="316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D2056E" w:rsidRPr="005D566A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ata above threshold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056E" w:rsidRPr="007C62DC" w:rsidRDefault="00D2056E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056E" w:rsidRPr="007C62DC" w:rsidTr="00080D0E">
        <w:trPr>
          <w:trHeight w:val="521"/>
        </w:trPr>
        <w:tc>
          <w:tcPr>
            <w:tcW w:w="3168" w:type="dxa"/>
            <w:tcBorders>
              <w:right w:val="nil"/>
            </w:tcBorders>
            <w:noWrap/>
            <w:vAlign w:val="center"/>
            <w:hideMark/>
          </w:tcPr>
          <w:p w:rsidR="00D2056E" w:rsidRPr="005D566A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3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D2056E" w:rsidRPr="007C62DC" w:rsidRDefault="00D2056E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30" w:type="dxa"/>
            <w:tcBorders>
              <w:left w:val="nil"/>
            </w:tcBorders>
            <w:noWrap/>
            <w:vAlign w:val="center"/>
            <w:hideMark/>
          </w:tcPr>
          <w:p w:rsidR="00D2056E" w:rsidRPr="007C62DC" w:rsidRDefault="00D2056E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C77783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ll maintenance, proliferation </w:t>
            </w:r>
            <w:r w:rsidRPr="005D566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ifferentiation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eplacement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evelopment of cytoplasm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64</w:t>
            </w:r>
          </w:p>
        </w:tc>
        <w:tc>
          <w:tcPr>
            <w:tcW w:w="1258" w:type="dxa"/>
            <w:noWrap/>
            <w:vAlign w:val="center"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G, ARHGAP18, CNP, DYNLL1, MAPRE1, mir-17</w:t>
            </w: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cytoskeleton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832</w:t>
            </w:r>
          </w:p>
        </w:tc>
        <w:tc>
          <w:tcPr>
            <w:tcW w:w="1258" w:type="dxa"/>
            <w:noWrap/>
            <w:vAlign w:val="center"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filaments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83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C77783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development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follicular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epidermis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ir-17, TNFSF10, CNTNAP2, KCNA1, DYNLL1</w:t>
            </w: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end diastolic pressure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right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ventricle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rain wave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quantity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fibroblast cell lines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33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ehavioral flexibility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33E-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bsorption of cholesterol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33E-0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AT2, TNFSF10, CNP, NAA40, PCNA</w:t>
            </w: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take of lipid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87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corporation of adenine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duction of cyclic GMP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87E-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ismatch repair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CNA, RPA2, ANG</w:t>
            </w: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mutagenesis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gene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nding of plasmid DNA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33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32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replication of DNA lesion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41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cleavage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87E-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C77783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ignaling and interaction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utoimmune response of T lymphocytes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NG, CNP, DYNLL1, mir-146, </w:t>
            </w: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NMRAL1, TNFSF10</w:t>
            </w: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tivation of Phospholipase A2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33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ynthesis of nitric oxide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6E-02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molecule biochemistry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tabolism of cyanate</w:t>
            </w:r>
          </w:p>
        </w:tc>
        <w:tc>
          <w:tcPr>
            <w:tcW w:w="1347" w:type="dxa"/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33E-02</w:t>
            </w:r>
          </w:p>
        </w:tc>
        <w:tc>
          <w:tcPr>
            <w:tcW w:w="1080" w:type="dxa"/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PST</w:t>
            </w:r>
          </w:p>
        </w:tc>
      </w:tr>
      <w:tr w:rsidR="00D679B5" w:rsidRPr="007C62DC" w:rsidTr="00080D0E">
        <w:trPr>
          <w:trHeight w:val="330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to stimuli</w:t>
            </w:r>
          </w:p>
        </w:tc>
        <w:tc>
          <w:tcPr>
            <w:tcW w:w="360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tivation of myeloid cells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6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AE078D" w:rsidRDefault="00D679B5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3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X3CR1, mir-146, mir-17, TNFSF10</w:t>
            </w:r>
          </w:p>
        </w:tc>
      </w:tr>
      <w:tr w:rsidR="00D679B5" w:rsidRPr="007C62DC" w:rsidTr="00080D0E">
        <w:trPr>
          <w:trHeight w:val="300"/>
        </w:trPr>
        <w:tc>
          <w:tcPr>
            <w:tcW w:w="3168" w:type="dxa"/>
            <w:tcBorders>
              <w:right w:val="nil"/>
            </w:tcBorders>
            <w:noWrap/>
            <w:vAlign w:val="center"/>
            <w:hideMark/>
          </w:tcPr>
          <w:p w:rsidR="00D679B5" w:rsidRPr="005D566A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3U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D679B5" w:rsidRPr="007C62DC" w:rsidRDefault="00D679B5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left w:val="nil"/>
              <w:right w:val="nil"/>
            </w:tcBorders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30" w:type="dxa"/>
            <w:tcBorders>
              <w:left w:val="nil"/>
            </w:tcBorders>
            <w:noWrap/>
            <w:vAlign w:val="center"/>
            <w:hideMark/>
          </w:tcPr>
          <w:p w:rsidR="00D679B5" w:rsidRPr="007C62DC" w:rsidRDefault="00D679B5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078D" w:rsidRPr="007C62DC" w:rsidTr="00080D0E">
        <w:trPr>
          <w:trHeight w:val="600"/>
        </w:trPr>
        <w:tc>
          <w:tcPr>
            <w:tcW w:w="3168" w:type="dxa"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rrest in cell cycle progression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45E-03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MER1, ARID1A, ARPC5, C1QBP, CCNE2, CCNG1, CDC25A, DDX17, FASN, IP6K1</w:t>
            </w:r>
          </w:p>
        </w:tc>
      </w:tr>
      <w:tr w:rsidR="00AE078D" w:rsidRPr="007C62DC" w:rsidTr="00080D0E">
        <w:trPr>
          <w:trHeight w:val="285"/>
        </w:trPr>
        <w:tc>
          <w:tcPr>
            <w:tcW w:w="3168" w:type="dxa"/>
            <w:vMerge w:val="restart"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rganismal death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6.64E-04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0.829</w:t>
            </w:r>
          </w:p>
        </w:tc>
        <w:tc>
          <w:tcPr>
            <w:tcW w:w="1258" w:type="dxa"/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CNB2, CCNE2, EPHB3, NFE2L1, POGZ, RAD51B, SLC20A1, TP53BP2, UNG, WLS</w:t>
            </w:r>
          </w:p>
        </w:tc>
      </w:tr>
      <w:tr w:rsidR="00AE078D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evelopment of cardiovascular system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08E-02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792</w:t>
            </w:r>
          </w:p>
        </w:tc>
        <w:tc>
          <w:tcPr>
            <w:tcW w:w="1258" w:type="dxa"/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TP2A2, B4GALT1, BACE1, CISD2, CLIC4, DHCR7, FBLN1, GNA11, IRS1, ITPA</w:t>
            </w:r>
          </w:p>
        </w:tc>
      </w:tr>
      <w:tr w:rsidR="00AE078D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size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body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79E-02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7.091</w:t>
            </w:r>
          </w:p>
        </w:tc>
        <w:tc>
          <w:tcPr>
            <w:tcW w:w="1258" w:type="dxa"/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078D" w:rsidRPr="007C62DC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carbohydrate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52E-02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019</w:t>
            </w:r>
          </w:p>
        </w:tc>
        <w:tc>
          <w:tcPr>
            <w:tcW w:w="1258" w:type="dxa"/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KR1A1, B4GALT1, CTBP2, GNRH1, INPP5E, NCS1, PIP5K1C, SLC27A1, UGDH, VHL</w:t>
            </w:r>
          </w:p>
        </w:tc>
      </w:tr>
      <w:tr w:rsidR="00AE078D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ynthesis of carbohydrate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91E-02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391</w:t>
            </w:r>
          </w:p>
        </w:tc>
        <w:tc>
          <w:tcPr>
            <w:tcW w:w="1258" w:type="dxa"/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078D" w:rsidRPr="007C62DC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N-glycosylation of protein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50E-02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LY, ATP5L, B4GALT1, DAD1, DDX5, GTF2H3, NUDT15, PIF1, RBBP4, STT3A</w:t>
            </w:r>
          </w:p>
        </w:tc>
      </w:tr>
      <w:tr w:rsidR="00AE078D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tabolism of nucleoside triphosphate</w:t>
            </w:r>
          </w:p>
        </w:tc>
        <w:tc>
          <w:tcPr>
            <w:tcW w:w="1347" w:type="dxa"/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50E-02</w:t>
            </w:r>
          </w:p>
        </w:tc>
        <w:tc>
          <w:tcPr>
            <w:tcW w:w="1080" w:type="dxa"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078D" w:rsidRPr="007C62DC" w:rsidTr="00080D0E">
        <w:trPr>
          <w:trHeight w:val="1781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transport</w:t>
            </w:r>
          </w:p>
        </w:tc>
        <w:tc>
          <w:tcPr>
            <w:tcW w:w="360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ternalization of protein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9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:rsidR="00AE078D" w:rsidRPr="00AE078D" w:rsidRDefault="00AE078D" w:rsidP="00AE07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3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2B1, CAP1, DNM1, GLI3, IPO9, JUP, NUP214, NUTF2, PDIA3, PEX10</w:t>
            </w:r>
          </w:p>
        </w:tc>
      </w:tr>
      <w:tr w:rsidR="00AE078D" w:rsidRPr="007C62DC" w:rsidTr="00080D0E">
        <w:trPr>
          <w:trHeight w:val="300"/>
        </w:trPr>
        <w:tc>
          <w:tcPr>
            <w:tcW w:w="3168" w:type="dxa"/>
            <w:tcBorders>
              <w:right w:val="nil"/>
            </w:tcBorders>
            <w:noWrap/>
            <w:vAlign w:val="center"/>
            <w:hideMark/>
          </w:tcPr>
          <w:p w:rsidR="00AE078D" w:rsidRPr="005D566A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13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AE078D" w:rsidRPr="007C62DC" w:rsidRDefault="00AE078D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left w:val="nil"/>
              <w:right w:val="nil"/>
            </w:tcBorders>
            <w:noWrap/>
            <w:vAlign w:val="center"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30" w:type="dxa"/>
            <w:tcBorders>
              <w:left w:val="nil"/>
            </w:tcBorders>
            <w:noWrap/>
            <w:vAlign w:val="center"/>
            <w:hideMark/>
          </w:tcPr>
          <w:p w:rsidR="00AE078D" w:rsidRPr="007C62DC" w:rsidRDefault="00AE078D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C77783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liferation of cells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21E-02</w:t>
            </w:r>
          </w:p>
        </w:tc>
        <w:tc>
          <w:tcPr>
            <w:tcW w:w="1080" w:type="dxa"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768</w:t>
            </w:r>
          </w:p>
        </w:tc>
        <w:tc>
          <w:tcPr>
            <w:tcW w:w="1258" w:type="dxa"/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V, RUNX2, ANG, CD226, FGF6, mir-103, mir-27, PTN, TNMD, TTPA</w:t>
            </w: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vasion of cells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080" w:type="dxa"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79</w:t>
            </w:r>
          </w:p>
        </w:tc>
        <w:tc>
          <w:tcPr>
            <w:tcW w:w="1258" w:type="dxa"/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ifferentiation of cells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83E-02</w:t>
            </w:r>
          </w:p>
        </w:tc>
        <w:tc>
          <w:tcPr>
            <w:tcW w:w="1080" w:type="dxa"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802</w:t>
            </w:r>
          </w:p>
        </w:tc>
        <w:tc>
          <w:tcPr>
            <w:tcW w:w="1258" w:type="dxa"/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liferation of muscle cells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080" w:type="dxa"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NG, FGF6, mir-27, NOV</w:t>
            </w: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noWrap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ngiogenesis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1E-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313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NG, FGF6, mir-103, TNMD</w:t>
            </w:r>
          </w:p>
        </w:tc>
      </w:tr>
      <w:tr w:rsidR="008D0CBA" w:rsidRPr="00C77783" w:rsidTr="00080D0E">
        <w:trPr>
          <w:trHeight w:val="300"/>
        </w:trPr>
        <w:tc>
          <w:tcPr>
            <w:tcW w:w="3168" w:type="dxa"/>
            <w:vMerge w:val="restart"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tivation of heparin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4GALT, ANG, mir-27, PTN, TTPA</w:t>
            </w: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vitamin E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quantity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globotetraosylceramide</w:t>
            </w:r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5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quantity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globotriaosylceramide</w:t>
            </w:r>
            <w:proofErr w:type="spellEnd"/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59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synthesis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ylglycerol</w:t>
            </w:r>
            <w:proofErr w:type="spellEnd"/>
          </w:p>
        </w:tc>
        <w:tc>
          <w:tcPr>
            <w:tcW w:w="1347" w:type="dxa"/>
            <w:noWrap/>
            <w:vAlign w:val="center"/>
            <w:hideMark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9E-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 w:val="restart"/>
            <w:noWrap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cleavage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59E-0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NG, RUNX2</w:t>
            </w: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nding of Runx2 binding site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leavage of RNA fragment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4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transcription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7E-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30"/>
        </w:trPr>
        <w:tc>
          <w:tcPr>
            <w:tcW w:w="3168" w:type="dxa"/>
            <w:vMerge w:val="restart"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ignaling and interaction</w:t>
            </w: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tivation of Phospholipase A2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 w:val="restart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NG, CD226, FGF6, NOV, PTN</w:t>
            </w:r>
          </w:p>
        </w:tc>
      </w:tr>
      <w:tr w:rsidR="008D0CBA" w:rsidRPr="007C62DC" w:rsidTr="00080D0E">
        <w:trPr>
          <w:trHeight w:val="225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recognition of dendritic cells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membrane receptor protein tyrosine phosphatase signaling pathway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28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285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tivation of muscle cells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Merge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dhesion of rhabdomyosarcoma cell lines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5E-02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vMerge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0CBA" w:rsidRPr="007C62DC" w:rsidTr="00080D0E">
        <w:trPr>
          <w:trHeight w:val="300"/>
        </w:trPr>
        <w:tc>
          <w:tcPr>
            <w:tcW w:w="3168" w:type="dxa"/>
            <w:vAlign w:val="center"/>
            <w:hideMark/>
          </w:tcPr>
          <w:p w:rsidR="008D0CBA" w:rsidRPr="005D566A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to stimuli</w:t>
            </w:r>
          </w:p>
        </w:tc>
        <w:tc>
          <w:tcPr>
            <w:tcW w:w="3603" w:type="dxa"/>
            <w:gridSpan w:val="2"/>
            <w:noWrap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inflammation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urinary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bladder</w:t>
            </w:r>
          </w:p>
        </w:tc>
        <w:tc>
          <w:tcPr>
            <w:tcW w:w="1347" w:type="dxa"/>
            <w:noWrap/>
            <w:vAlign w:val="center"/>
          </w:tcPr>
          <w:p w:rsidR="008D0CBA" w:rsidRPr="007C62DC" w:rsidRDefault="008D0CBA" w:rsidP="00080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84E-02</w:t>
            </w:r>
          </w:p>
        </w:tc>
        <w:tc>
          <w:tcPr>
            <w:tcW w:w="1080" w:type="dxa"/>
            <w:vAlign w:val="center"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8" w:type="dxa"/>
            <w:noWrap/>
            <w:vAlign w:val="center"/>
          </w:tcPr>
          <w:p w:rsidR="008D0CBA" w:rsidRPr="008D0CBA" w:rsidRDefault="008D0CBA" w:rsidP="008D0C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2" w:type="dxa"/>
            <w:gridSpan w:val="2"/>
            <w:noWrap/>
            <w:vAlign w:val="center"/>
            <w:hideMark/>
          </w:tcPr>
          <w:p w:rsidR="008D0CBA" w:rsidRPr="007C62DC" w:rsidRDefault="008D0CBA" w:rsidP="00AE07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HRNB4</w:t>
            </w:r>
          </w:p>
        </w:tc>
      </w:tr>
    </w:tbl>
    <w:p w:rsidR="00D500BF" w:rsidRPr="00A64FA5" w:rsidRDefault="00D500BF" w:rsidP="00D500BF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at maximum 10 genes are shown</w:t>
      </w:r>
    </w:p>
    <w:p w:rsidR="008E2AA5" w:rsidRDefault="008E2AA5" w:rsidP="008E2AA5">
      <w:p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773CB" w:rsidRDefault="00F773CB"/>
    <w:sectPr w:rsidR="00F773CB" w:rsidSect="008E2A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3NzM1NDA2NTWwtDBS0lEKTi0uzszPAykwrgUA83j+xywAAAA="/>
  </w:docVars>
  <w:rsids>
    <w:rsidRoot w:val="008E2AA5"/>
    <w:rsid w:val="00080D0E"/>
    <w:rsid w:val="000C077A"/>
    <w:rsid w:val="001050E6"/>
    <w:rsid w:val="0026585D"/>
    <w:rsid w:val="004E615E"/>
    <w:rsid w:val="005A27E5"/>
    <w:rsid w:val="006D3625"/>
    <w:rsid w:val="008D0CBA"/>
    <w:rsid w:val="008E2AA5"/>
    <w:rsid w:val="009B06A9"/>
    <w:rsid w:val="009C2F0B"/>
    <w:rsid w:val="00AE078D"/>
    <w:rsid w:val="00C77783"/>
    <w:rsid w:val="00D2056E"/>
    <w:rsid w:val="00D500BF"/>
    <w:rsid w:val="00D679B5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AA5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2AA5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15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15E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D500BF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AA5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2AA5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15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15E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D500BF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6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525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11</cp:revision>
  <cp:lastPrinted>2016-03-30T10:47:00Z</cp:lastPrinted>
  <dcterms:created xsi:type="dcterms:W3CDTF">2016-03-18T12:08:00Z</dcterms:created>
  <dcterms:modified xsi:type="dcterms:W3CDTF">2016-04-04T11:25:00Z</dcterms:modified>
</cp:coreProperties>
</file>